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BC3" w:rsidRDefault="001F5B1D">
      <w:pPr>
        <w:widowControl/>
        <w:jc w:val="left"/>
        <w:textAlignment w:val="center"/>
        <w:rPr>
          <w:rFonts w:ascii="Times New Roman" w:eastAsia="SimSun" w:hAnsi="Times New Roman" w:cs="Times New Roman"/>
          <w:sz w:val="20"/>
          <w:szCs w:val="20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 table 1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  <w:proofErr w:type="gramEnd"/>
      <w:r>
        <w:rPr>
          <w:rFonts w:ascii="Times New Roman" w:eastAsia="SimSun" w:hAnsi="Times New Roman" w:cs="Times New Roman"/>
          <w:sz w:val="20"/>
          <w:szCs w:val="20"/>
        </w:rPr>
        <w:t xml:space="preserve"> Summary of macular microvascular and structural parameters (mean ± Standard Deviation)</w:t>
      </w:r>
    </w:p>
    <w:tbl>
      <w:tblPr>
        <w:tblW w:w="84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1967"/>
        <w:gridCol w:w="1913"/>
        <w:gridCol w:w="1913"/>
      </w:tblGrid>
      <w:tr w:rsidR="00EE5BC3">
        <w:trPr>
          <w:trHeight w:val="495"/>
        </w:trPr>
        <w:tc>
          <w:tcPr>
            <w:tcW w:w="27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IV-negative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"/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V</w:t>
            </w:r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HIV-positive with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crovasculopathy</w:t>
            </w:r>
            <w:proofErr w:type="spellEnd"/>
          </w:p>
        </w:tc>
      </w:tr>
      <w:tr w:rsidR="00EE5BC3">
        <w:trPr>
          <w:trHeight w:val="312"/>
        </w:trPr>
        <w:tc>
          <w:tcPr>
            <w:tcW w:w="27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588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AZ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 0.34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0.1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0.3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3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0.1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0.31 ± 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EE5BC3">
        <w:trPr>
          <w:trHeight w:val="400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erficial retinal VD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</w:tc>
      </w:tr>
      <w:tr w:rsidR="00EE5BC3">
        <w:trPr>
          <w:trHeight w:val="586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</w:t>
            </w:r>
            <w:r>
              <w:rPr>
                <w:rStyle w:val="font11"/>
                <w:rFonts w:ascii="Times New Roman" w:eastAsia="DengXian" w:hAnsi="Times New Roman" w:cs="Times New Roman" w:hint="eastAsia"/>
                <w:lang w:bidi="ar"/>
              </w:rPr>
              <w:t>8.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26.83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10.9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6.70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</w:t>
            </w:r>
            <w:r>
              <w:rPr>
                <w:rStyle w:val="font11"/>
                <w:rFonts w:ascii="Times New Roman" w:eastAsia="DengXian" w:hAnsi="Times New Roman" w:cs="Times New Roman" w:hint="eastAsia"/>
                <w:lang w:bidi="ar"/>
              </w:rPr>
              <w:t>8.1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0.3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2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4.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76.32 ± 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4.8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>76.37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4.3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7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0.4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8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 3.9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Style w:val="font21"/>
                <w:rFonts w:ascii="Times New Roman" w:eastAsia="DengXian" w:hAnsi="Times New Roman" w:cs="Times New Roman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75.20 ± 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5.58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75.03 ± 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5.83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8.4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6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4.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Style w:val="font21"/>
                <w:rFonts w:ascii="Times New Roman" w:eastAsia="DengXian" w:hAnsi="Times New Roman" w:cs="Times New Roman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3.8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1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± 5.70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4.50 ± 5.00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75.88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4.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0.19 ±</w:t>
            </w: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 5.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69.92 ± 5.24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68.96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4.2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Style w:val="font21"/>
                <w:rFonts w:ascii="Times New Roman" w:eastAsia="DengXian" w:hAnsi="Times New Roman" w:cs="Times New Roman"/>
                <w:lang w:bidi="ar"/>
              </w:rPr>
            </w:pPr>
          </w:p>
          <w:p w:rsidR="00EE5BC3" w:rsidRDefault="001F5B1D">
            <w:pPr>
              <w:jc w:val="center"/>
              <w:rPr>
                <w:rStyle w:val="font21"/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64.47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5.4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Style w:val="font21"/>
                <w:rFonts w:ascii="Times New Roman" w:eastAsia="DengXian" w:hAnsi="Times New Roman" w:cs="Times New Roman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Style w:val="font21"/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10205"/>
                <w:kern w:val="0"/>
                <w:sz w:val="20"/>
                <w:szCs w:val="20"/>
                <w:lang w:bidi="ar"/>
              </w:rPr>
              <w:t xml:space="preserve">64.51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4.4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6</w:t>
            </w:r>
          </w:p>
        </w:tc>
      </w:tr>
      <w:tr w:rsidR="00EE5BC3">
        <w:trPr>
          <w:trHeight w:val="419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ner retinal VD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34.77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9.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8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34.60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11.0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36.52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11.8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4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5.30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3.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4.5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8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2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4.56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2.54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4.9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5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2.7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3.5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3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2.82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3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83.13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2.8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2.47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3.1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60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5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1.57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3.3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1.1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1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2.8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80.7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9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 2.29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 xml:space="preserve"> 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3.8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5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3.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6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3.2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6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3.7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73.4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 xml:space="preserve">6 </w:t>
            </w:r>
            <w:r>
              <w:rPr>
                <w:rStyle w:val="font21"/>
                <w:rFonts w:ascii="Times New Roman" w:eastAsia="DengXian" w:hAnsi="Times New Roman" w:cs="Times New Roman"/>
                <w:lang w:bidi="ar"/>
              </w:rPr>
              <w:t>± 3.6</w:t>
            </w:r>
            <w:r>
              <w:rPr>
                <w:rStyle w:val="font21"/>
                <w:rFonts w:ascii="Times New Roman" w:eastAsia="DengXian" w:hAnsi="Times New Roman" w:cs="Times New Roman" w:hint="eastAsia"/>
                <w:lang w:bidi="ar"/>
              </w:rPr>
              <w:t>8</w:t>
            </w:r>
          </w:p>
        </w:tc>
      </w:tr>
      <w:tr w:rsidR="00EE5BC3">
        <w:trPr>
          <w:trHeight w:val="402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I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± 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 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EE5BC3">
        <w:trPr>
          <w:trHeight w:val="358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tinal thicknes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5.7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5.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3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.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8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0.94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.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4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4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.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.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70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.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.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88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.6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.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0</w:t>
            </w:r>
          </w:p>
        </w:tc>
      </w:tr>
      <w:tr w:rsidR="00EE5BC3">
        <w:trPr>
          <w:trHeight w:val="374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oroidal thicknes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66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34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7.1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4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3.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49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4.5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3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.34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5.97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4.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8.98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.5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4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2.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6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.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70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7.74 ± 96.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4.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.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4.45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.49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4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2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.5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7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.90</w:t>
            </w:r>
          </w:p>
        </w:tc>
      </w:tr>
      <w:tr w:rsidR="00EE5BC3">
        <w:trPr>
          <w:trHeight w:val="382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FL-GCL-IP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49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6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12.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40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13.7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24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8.79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.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13.5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8.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9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10.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8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5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6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3.8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11.2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5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35</w:t>
            </w:r>
          </w:p>
        </w:tc>
      </w:tr>
      <w:tr w:rsidR="00EE5BC3">
        <w:trPr>
          <w:trHeight w:val="376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RNF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548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7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.33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.76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.47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63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.72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.26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77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</w:tr>
      <w:tr w:rsidR="00EE5BC3">
        <w:trPr>
          <w:trHeight w:val="366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CL-IP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9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58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.75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.48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9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42 ± 6.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21 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6.89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.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EE5BC3">
        <w:trPr>
          <w:trHeight w:val="50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9.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9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7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.93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1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63</w:t>
            </w:r>
          </w:p>
        </w:tc>
      </w:tr>
      <w:tr w:rsidR="00EE5BC3">
        <w:trPr>
          <w:trHeight w:val="382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41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7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5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5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.78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.42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4.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.67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9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4.8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7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6.8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6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2.7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4.7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± 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39.96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1.36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3.2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2.6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8</w:t>
            </w:r>
          </w:p>
        </w:tc>
      </w:tr>
      <w:tr w:rsidR="00EE5BC3">
        <w:trPr>
          <w:trHeight w:val="374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-R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EE5BC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BC3">
        <w:trPr>
          <w:trHeight w:val="316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96.67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93.4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9.70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89.26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.29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.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31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0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9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5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13</w:t>
            </w:r>
          </w:p>
        </w:tc>
      </w:tr>
      <w:tr w:rsidR="00EE5BC3">
        <w:trPr>
          <w:trHeight w:val="59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8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4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mpor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fove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.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7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.15</w:t>
            </w:r>
          </w:p>
        </w:tc>
      </w:tr>
      <w:tr w:rsidR="00EE5BC3">
        <w:trPr>
          <w:trHeight w:val="609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EE5BC3" w:rsidRDefault="00EE5BC3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EE5BC3" w:rsidRDefault="001F5B1D">
            <w:pPr>
              <w:widowControl/>
              <w:spacing w:line="120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le ETDRS gri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EE5BC3" w:rsidRDefault="001F5B1D">
            <w:pPr>
              <w:widowControl/>
              <w:spacing w:line="12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</w:tbl>
    <w:p w:rsidR="00EE5BC3" w:rsidRDefault="001F5B1D" w:rsidP="001F5B1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>HIV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human immunodeficiency virus; ETDR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early treatment of diabetic retinopathy study; FAZ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foveal avascular zone; VD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vessel density; CVI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choroidal vascularity index; RNFL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retinal nerve fiber layer; GCL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ganglion cell layer; IPL: i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>nner plexiform layer; INL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inner nuclear layer; PR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>photoreceptor; RP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AdvPSA183" w:hAnsi="Times New Roman" w:cs="Times New Roman"/>
          <w:color w:val="000000"/>
          <w:kern w:val="0"/>
          <w:sz w:val="20"/>
          <w:szCs w:val="20"/>
          <w:lang w:bidi="ar"/>
        </w:rPr>
        <w:t xml:space="preserve"> retinal pigment epithelium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  <w:bookmarkStart w:id="1" w:name="_GoBack"/>
      <w:bookmarkEnd w:id="1"/>
    </w:p>
    <w:sectPr w:rsidR="00EE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SA183">
    <w:altName w:val="HelveticaNeue LT 43 LightEx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1903C3"/>
    <w:rsid w:val="001F5B1D"/>
    <w:rsid w:val="00EE5BC3"/>
    <w:rsid w:val="01BA2639"/>
    <w:rsid w:val="069A151B"/>
    <w:rsid w:val="06E06143"/>
    <w:rsid w:val="09A539B1"/>
    <w:rsid w:val="0A593834"/>
    <w:rsid w:val="11150491"/>
    <w:rsid w:val="12532E31"/>
    <w:rsid w:val="13D8427B"/>
    <w:rsid w:val="19F005C8"/>
    <w:rsid w:val="210D2056"/>
    <w:rsid w:val="218835A7"/>
    <w:rsid w:val="334B5A94"/>
    <w:rsid w:val="3883599C"/>
    <w:rsid w:val="38BB2851"/>
    <w:rsid w:val="3B6D4397"/>
    <w:rsid w:val="3F3D53E0"/>
    <w:rsid w:val="3F9E7382"/>
    <w:rsid w:val="40DC583B"/>
    <w:rsid w:val="4181180B"/>
    <w:rsid w:val="497C5590"/>
    <w:rsid w:val="4B7B7D04"/>
    <w:rsid w:val="4D0E3FA1"/>
    <w:rsid w:val="57CA4FF5"/>
    <w:rsid w:val="5B105E4A"/>
    <w:rsid w:val="5B5E2EDB"/>
    <w:rsid w:val="5BFB58C5"/>
    <w:rsid w:val="5EB032C0"/>
    <w:rsid w:val="603F542C"/>
    <w:rsid w:val="661903C3"/>
    <w:rsid w:val="67071664"/>
    <w:rsid w:val="6A307F99"/>
    <w:rsid w:val="6F20398A"/>
    <w:rsid w:val="6FD67D34"/>
    <w:rsid w:val="7B444D63"/>
    <w:rsid w:val="7DD25172"/>
    <w:rsid w:val="7E9D4253"/>
    <w:rsid w:val="7FB3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10205"/>
      <w:sz w:val="20"/>
      <w:szCs w:val="20"/>
      <w:u w:val="none"/>
    </w:rPr>
  </w:style>
  <w:style w:type="character" w:customStyle="1" w:styleId="tgt">
    <w:name w:val="tgt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10205"/>
      <w:sz w:val="20"/>
      <w:szCs w:val="20"/>
      <w:u w:val="none"/>
    </w:rPr>
  </w:style>
  <w:style w:type="character" w:customStyle="1" w:styleId="tgt">
    <w:name w:val="tg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0</Words>
  <Characters>3646</Characters>
  <Application>Microsoft Office Word</Application>
  <DocSecurity>0</DocSecurity>
  <Lines>30</Lines>
  <Paragraphs>8</Paragraphs>
  <ScaleCrop>false</ScaleCrop>
  <Company>Amazon.com</Company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, sathya</cp:lastModifiedBy>
  <cp:revision>2</cp:revision>
  <dcterms:created xsi:type="dcterms:W3CDTF">2021-04-08T22:17:00Z</dcterms:created>
  <dcterms:modified xsi:type="dcterms:W3CDTF">2022-04-02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31946ACD7044B0F808AC7B9F2CC2603</vt:lpwstr>
  </property>
</Properties>
</file>